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13776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1"/>
        <w:gridCol w:w="1891"/>
        <w:gridCol w:w="1484"/>
        <w:gridCol w:w="1068"/>
        <w:gridCol w:w="1275"/>
        <w:gridCol w:w="426"/>
        <w:gridCol w:w="1157"/>
        <w:gridCol w:w="1252"/>
        <w:gridCol w:w="1302"/>
      </w:tblGrid>
      <w:tr w14:paraId="3A4988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76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697D60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upplementary Table S2. Univariable and multivariable Cox regression analyses of factors associated with PRS among patients undergoing metastasis resection with postoperative recurrence.</w:t>
            </w:r>
          </w:p>
        </w:tc>
      </w:tr>
      <w:tr w14:paraId="3C20CF8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BDD402D">
            <w:pPr>
              <w:pStyle w:val="4"/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haracteristic</w:t>
            </w:r>
          </w:p>
        </w:tc>
        <w:tc>
          <w:tcPr>
            <w:tcW w:w="1891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4DE3688">
            <w:pPr>
              <w:pStyle w:val="4"/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umber(%)</w:t>
            </w:r>
          </w:p>
        </w:tc>
        <w:tc>
          <w:tcPr>
            <w:tcW w:w="3827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DE01C9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Univariate</w:t>
            </w:r>
          </w:p>
        </w:tc>
        <w:tc>
          <w:tcPr>
            <w:tcW w:w="4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B49C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3711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6D56BEB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ultivariate</w:t>
            </w:r>
          </w:p>
        </w:tc>
      </w:tr>
      <w:tr w14:paraId="63CEC80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CCD0A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891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030C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9ABD50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499D74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66E1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CBFB5A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1302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6164398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16171CA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581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1A2FE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seline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CEA</w:t>
            </w:r>
          </w:p>
        </w:tc>
        <w:tc>
          <w:tcPr>
            <w:tcW w:w="14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D111EE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C48C5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4D403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7CC7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8C8AE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E199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44AF3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522A874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E4D16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9834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6 (62.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E4E0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D4EDEE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4C56F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EB89B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8FC9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15F9C75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C7717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35BC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2 (37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1F131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46 (0.407-1.7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DA4E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6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4E3B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D93C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034(0.461-2.32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EE02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35</w:t>
            </w:r>
          </w:p>
        </w:tc>
      </w:tr>
      <w:tr w14:paraId="593BEF6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638BF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aseline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CA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9831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7F198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3FDF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E3F0D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A4E2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1739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B9F8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03C1B3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CA638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79420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9 (84.5)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505D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0394D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785E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CEB7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9988D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4E2D9DA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747A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2AD87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 (15.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E439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99 (0.342-2.3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DFF7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4DA2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AAC0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782(0.278-2.20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6463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642</w:t>
            </w:r>
          </w:p>
        </w:tc>
      </w:tr>
      <w:tr w14:paraId="0684E59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7DDD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ecurrence timin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D6DAF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2EF5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3D6E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FDE6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8721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7EE3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A8E7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79D0F92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CABE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arly recurrenc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5F1F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4 (75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2228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F803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73F1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2793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2B4D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35C7CEF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4975D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ate recurrenc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B914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4 (24.1)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F2E2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155 (0.467-2.8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38EA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7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686A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142F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033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3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E562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48</w:t>
            </w:r>
          </w:p>
        </w:tc>
      </w:tr>
      <w:tr w14:paraId="191D991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1F89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ecurrence patter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ACA5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B658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A4A9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0FE0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45DA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6E7B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815B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01DC455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A21E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solate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ung metastasi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BCBE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3 (39.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33F1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9B6F8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CA150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1B515B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C430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7F9E84E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78A43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solate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l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ver metastasi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2274A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8 (31.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1090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320 (0.907-5.9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CB1B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1AFD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93A1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513(0.927-6.81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9C74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7</w:t>
            </w:r>
          </w:p>
        </w:tc>
      </w:tr>
      <w:tr w14:paraId="3A0B831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4B5158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omplex recurrenc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522E9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7 (29.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1506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.4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7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0.9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8427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910C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EF1F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.354 (1.737-10.9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2BF93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</w:t>
            </w:r>
            <w:r>
              <w:rPr>
                <w:rFonts w:hint="eastAsia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4D8BBB3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A312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ypTNM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BF4DF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E9EC0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CAA7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1E45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E4033B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EBE7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E9D6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878BF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4001EA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52E5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2D5C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2 (37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B81F6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6995B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7C89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A798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5DDB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10FBC7A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8FF7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I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BD098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6 (62.1)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AA4C4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792 (0.390-1.6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B1CAE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5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83A76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942EE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744 (0.349-1.589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0483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372</w:t>
            </w:r>
          </w:p>
        </w:tc>
      </w:tr>
      <w:tr w14:paraId="6A3DD9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218CD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AC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80738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EAB28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AA602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ADF99E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E6FE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748B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3947D42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EF21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No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6345B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6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B6B6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D496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B4B4DC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54F309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36C6F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</w:tr>
      <w:tr w14:paraId="6549E38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3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9AEFCA1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2"/>
                <w:lang w:val="en-US" w:eastAsia="zh-CN" w:bidi="ar"/>
              </w:rPr>
              <w:t>Yes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95F6970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4 (93.1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1EEB515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941(0.264-14.2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5CCAB9A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5</w:t>
            </w:r>
            <w:r>
              <w:rPr>
                <w:rFonts w:hint="eastAsia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35D599E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5643477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8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0.375-22.379)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9B2AAB">
            <w:pPr>
              <w:pStyle w:val="4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308</w:t>
            </w:r>
          </w:p>
        </w:tc>
      </w:tr>
    </w:tbl>
    <w:p w14:paraId="0FFD7456">
      <w:pPr>
        <w:tabs>
          <w:tab w:val="left" w:pos="930"/>
        </w:tabs>
        <w:rPr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5605C06">
      <w:pPr>
        <w:spacing w:before="120" w:after="240"/>
        <w:ind w:leftChars="0"/>
        <w:rPr>
          <w:rFonts w:hint="default" w:ascii="Times New Roman" w:hAnsi="Times New Roman" w:cs="Times New Roman" w:eastAsiaTheme="minorEastAsia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 w:bidi="ar-SA"/>
        </w:rPr>
        <w:t>Supplementary Table S3. Number of events and censored observations in each survival comparison group.</w:t>
      </w:r>
    </w:p>
    <w:tbl>
      <w:tblPr>
        <w:tblStyle w:val="10"/>
        <w:tblW w:w="917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452"/>
        <w:gridCol w:w="1169"/>
        <w:gridCol w:w="1344"/>
        <w:gridCol w:w="1663"/>
      </w:tblGrid>
      <w:tr w14:paraId="4A007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4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51E6C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  <w:t>Survival analysis</w:t>
            </w:r>
          </w:p>
        </w:tc>
        <w:tc>
          <w:tcPr>
            <w:tcW w:w="245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3A461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  <w:t>Comparison group</w:t>
            </w:r>
          </w:p>
        </w:tc>
        <w:tc>
          <w:tcPr>
            <w:tcW w:w="116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061D6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  <w:t>Total N</w:t>
            </w:r>
          </w:p>
        </w:tc>
        <w:tc>
          <w:tcPr>
            <w:tcW w:w="134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8B5C3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  <w:t>Events, n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0AD4E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sz w:val="24"/>
                <w:szCs w:val="24"/>
                <w:lang w:val="en-US" w:eastAsia="en-US" w:bidi="ar-SA"/>
              </w:rPr>
              <w:t>Censored, n</w:t>
            </w:r>
          </w:p>
        </w:tc>
      </w:tr>
      <w:tr w14:paraId="3C378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F0D00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2-year landmark OS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analysis</w:t>
            </w:r>
          </w:p>
        </w:tc>
        <w:tc>
          <w:tcPr>
            <w:tcW w:w="24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6B9B6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No recurrence within 2 years</w:t>
            </w:r>
          </w:p>
        </w:tc>
        <w:tc>
          <w:tcPr>
            <w:tcW w:w="11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28C6F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360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92168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3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577F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347</w:t>
            </w:r>
          </w:p>
        </w:tc>
      </w:tr>
      <w:tr w14:paraId="136D7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DA870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2-year landmark OS analysi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9C20D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Recurrence within 2 year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24658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36CCC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6E89F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20</w:t>
            </w:r>
          </w:p>
        </w:tc>
      </w:tr>
      <w:tr w14:paraId="2F82F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53D41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18-month landmark OS sensitivity analysi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A357B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No recurrence within 18 month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44A27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3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0C2B3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6DFA3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351</w:t>
            </w:r>
          </w:p>
        </w:tc>
      </w:tr>
      <w:tr w14:paraId="59753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BFA39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18-month landmark OS sensitivity analysi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F4D3A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Recurrence within 18 month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CDF1C8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E11D9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90C2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7</w:t>
            </w:r>
          </w:p>
        </w:tc>
      </w:tr>
      <w:tr w14:paraId="7721C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DCA2BB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36-month landmark OS sensitivity analysi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702A24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No recurrence within 36 month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BE85B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3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61D62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19A29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344</w:t>
            </w:r>
          </w:p>
        </w:tc>
      </w:tr>
      <w:tr w14:paraId="571F8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F37C5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36-month landmark OS sensitivity analysi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12516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Recurrence within 36 month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B6B5B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7D0DA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849E4B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24</w:t>
            </w:r>
          </w:p>
        </w:tc>
      </w:tr>
      <w:tr w14:paraId="2CC73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F9CEB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PRS analysis by initial recurrence patter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E94A2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Isolated lung metastas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20D26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BA8F1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EB0D6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7</w:t>
            </w:r>
          </w:p>
        </w:tc>
      </w:tr>
      <w:tr w14:paraId="63B7B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048CF9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PRS analysis by initial recurrence patter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D888BC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Isolated liver metastas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95E66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490C3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5D3F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8</w:t>
            </w:r>
          </w:p>
        </w:tc>
      </w:tr>
      <w:tr w14:paraId="65CC3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F21E7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PRS analysis by initial recurrence patter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B96640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Complex recurrenc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FAAC7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6B5E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060497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3</w:t>
            </w:r>
          </w:p>
        </w:tc>
      </w:tr>
      <w:tr w14:paraId="0819F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86142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PRS analysis by recurrence exten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45281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Single-organ metastasi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5395E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BCFE4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2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A64A5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25</w:t>
            </w:r>
          </w:p>
        </w:tc>
      </w:tr>
      <w:tr w14:paraId="6A94C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C1F31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PRS analysis by recurrence extent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2FD63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Complex recurrence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F5A37">
            <w:pPr>
              <w:snapToGrid w:val="0"/>
              <w:spacing w:before="36" w:after="36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Segoe UI" w:cs="Times New Roman"/>
                <w:sz w:val="24"/>
                <w:szCs w:val="24"/>
                <w:lang w:val="en-US" w:eastAsia="en-US" w:bidi="ar-SA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63E9B4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14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2DFE5">
            <w:pPr>
              <w:snapToGrid w:val="0"/>
              <w:spacing w:before="36" w:after="36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3</w:t>
            </w:r>
          </w:p>
        </w:tc>
      </w:tr>
    </w:tbl>
    <w:p w14:paraId="0C6F676B">
      <w:pPr>
        <w:spacing w:before="120" w:after="240"/>
        <w:ind w:leftChars="0"/>
        <w:rPr>
          <w:rFonts w:hint="eastAsia" w:ascii="Times New Roman" w:hAnsi="Times New Roman" w:eastAsiaTheme="minorEastAsia" w:cstheme="minorBidi"/>
          <w:sz w:val="24"/>
          <w:szCs w:val="22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sz w:val="24"/>
          <w:szCs w:val="22"/>
          <w:lang w:val="en-US" w:eastAsia="zh-CN" w:bidi="ar-SA"/>
        </w:rPr>
        <w:t>Note: Events were defined as death for OS and PRS analyses. Patients who did not experience the event of interest by the last follow-up were treated as right-censored observations. OS, overall survival; PRS, post-recurrence survival.</w:t>
      </w:r>
    </w:p>
    <w:p w14:paraId="29E01A7F">
      <w:pPr>
        <w:pageBreakBefore/>
        <w:rPr>
          <w:lang w:eastAsia="zh-CN"/>
        </w:rPr>
      </w:pPr>
    </w:p>
    <w:p w14:paraId="0D750F78">
      <w:pPr>
        <w:ind w:firstLine="480" w:firstLineChars="200"/>
        <w:rPr>
          <w:rFonts w:hint="default"/>
          <w:lang w:val="en-US" w:eastAsia="zh-CN"/>
        </w:rPr>
      </w:pPr>
      <w:r>
        <w:rPr>
          <w:lang w:eastAsia="zh-CN"/>
        </w:rPr>
        <w:t>Supplementary Figure S1. Subsequent overall survival according to recurrence status within 18 months after surgery. Overall survival was calculated from the 18-month landmark point to death or last follow-up. Patients with recurrence within 18 months had significantly worse subsequent overall survival than those without recurrence within 18 months after surgery</w:t>
      </w:r>
      <w:r>
        <w:rPr>
          <w:rFonts w:hint="eastAsia"/>
          <w:lang w:val="en-US" w:eastAsia="zh-CN"/>
        </w:rPr>
        <w:t>.</w:t>
      </w:r>
    </w:p>
    <w:p w14:paraId="6ED36481">
      <w:pPr>
        <w:pageBreakBefore/>
        <w:rPr>
          <w:lang w:eastAsia="zh-CN"/>
        </w:rPr>
      </w:pPr>
    </w:p>
    <w:p w14:paraId="53A844AC">
      <w:pPr>
        <w:tabs>
          <w:tab w:val="left" w:pos="1772"/>
        </w:tabs>
        <w:rPr>
          <w:lang w:eastAsia="zh-CN"/>
        </w:rPr>
      </w:pPr>
      <w:r>
        <w:rPr>
          <w:lang w:eastAsia="zh-CN"/>
        </w:rPr>
        <w:t>Supplementary Figure S2. Subsequent overall survival according to recurrence status within 36 months after surgery. Overall survival was calculated from the 36-month landmark point to death or last follow-up. Patients with recurrence within 36 months had significantly worse subsequent overall survival than those without recurrence within 36 months after surgery.</w:t>
      </w:r>
      <w:bookmarkStart w:id="0" w:name="_GoBack"/>
      <w:bookmarkEnd w:id="0"/>
    </w:p>
    <w:p w14:paraId="63CA763C">
      <w:pPr>
        <w:tabs>
          <w:tab w:val="left" w:pos="1772"/>
        </w:tabs>
        <w:rPr>
          <w:lang w:eastAsia="zh-CN"/>
        </w:rPr>
      </w:pPr>
    </w:p>
    <w:p w14:paraId="22EDE040">
      <w:pPr>
        <w:tabs>
          <w:tab w:val="left" w:pos="1772"/>
        </w:tabs>
        <w:rPr>
          <w:lang w:eastAsia="zh-CN"/>
        </w:rPr>
      </w:pPr>
    </w:p>
    <w:p w14:paraId="68AE1201">
      <w:pPr>
        <w:tabs>
          <w:tab w:val="left" w:pos="1772"/>
        </w:tabs>
        <w:rPr>
          <w:lang w:eastAsia="zh-CN"/>
        </w:rPr>
      </w:pPr>
    </w:p>
    <w:p w14:paraId="2EAF4DD6">
      <w:pPr>
        <w:tabs>
          <w:tab w:val="left" w:pos="1772"/>
        </w:tabs>
        <w:rPr>
          <w:lang w:eastAsia="zh-CN"/>
        </w:rPr>
      </w:pPr>
    </w:p>
    <w:p w14:paraId="726A58AE">
      <w:pPr>
        <w:tabs>
          <w:tab w:val="left" w:pos="1772"/>
        </w:tabs>
        <w:rPr>
          <w:lang w:eastAsia="zh-CN"/>
        </w:rPr>
      </w:pPr>
    </w:p>
    <w:sectPr>
      <w:type w:val="continuous"/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A3D"/>
    <w:rsid w:val="00190A3D"/>
    <w:rsid w:val="00241E8F"/>
    <w:rsid w:val="00700DBC"/>
    <w:rsid w:val="008A26A1"/>
    <w:rsid w:val="00EE5C1B"/>
    <w:rsid w:val="1B592919"/>
    <w:rsid w:val="1CF13355"/>
    <w:rsid w:val="26145F12"/>
    <w:rsid w:val="284D5230"/>
    <w:rsid w:val="2E4722CA"/>
    <w:rsid w:val="2F5A0F17"/>
    <w:rsid w:val="392A34F7"/>
    <w:rsid w:val="3C824EAD"/>
    <w:rsid w:val="3DB45927"/>
    <w:rsid w:val="72437D67"/>
    <w:rsid w:val="728C4044"/>
    <w:rsid w:val="7BFE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ParagraphStyle2"/>
    <w:basedOn w:val="1"/>
    <w:qFormat/>
    <w:uiPriority w:val="0"/>
    <w:pPr>
      <w:widowControl w:val="0"/>
      <w:spacing w:before="0" w:after="0"/>
      <w:jc w:val="center"/>
    </w:pPr>
    <w:rPr>
      <w:rFonts w:ascii="Calibri" w:hAnsi="Calibri" w:eastAsia="Times New Roman" w:cs="Calibri"/>
      <w:kern w:val="2"/>
      <w:sz w:val="22"/>
      <w:lang w:eastAsia="zh-CN"/>
    </w:rPr>
  </w:style>
  <w:style w:type="paragraph" w:customStyle="1" w:styleId="9">
    <w:name w:val="ParagraphStyle3"/>
    <w:basedOn w:val="1"/>
    <w:qFormat/>
    <w:uiPriority w:val="0"/>
    <w:pPr>
      <w:widowControl w:val="0"/>
      <w:spacing w:before="0" w:after="0"/>
    </w:pPr>
    <w:rPr>
      <w:rFonts w:ascii="Calibri" w:hAnsi="Calibri" w:eastAsia="Times New Roman" w:cs="Calibri"/>
      <w:kern w:val="2"/>
      <w:sz w:val="22"/>
      <w:lang w:eastAsia="zh-CN"/>
    </w:rPr>
  </w:style>
  <w:style w:type="table" w:customStyle="1" w:styleId="10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table" w:customStyle="1" w:styleId="11">
    <w:name w:val="三线表"/>
    <w:basedOn w:val="5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1"/>
      <w:szCs w:val="24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pPr>
        <w:wordWrap/>
        <w:spacing w:line="360" w:lineRule="exact"/>
        <w:jc w:val="center"/>
      </w:pPr>
      <w:rPr>
        <w:rFonts w:hint="default" w:ascii="Times New Roman" w:hAnsi="Times New Roman" w:eastAsia="宋体" w:cs="Times New Roman"/>
        <w:b w:val="0"/>
        <w:i w:val="0"/>
        <w:sz w:val="21"/>
        <w:szCs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29</Words>
  <Characters>2533</Characters>
  <Lines>11</Lines>
  <Paragraphs>3</Paragraphs>
  <TotalTime>0</TotalTime>
  <ScaleCrop>false</ScaleCrop>
  <LinksUpToDate>false</LinksUpToDate>
  <CharactersWithSpaces>281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7:49:00Z</dcterms:created>
  <dc:creator>19750</dc:creator>
  <cp:lastModifiedBy>水流走了谁的年华</cp:lastModifiedBy>
  <dcterms:modified xsi:type="dcterms:W3CDTF">2026-06-09T14:04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Tc5YjUwZTlhM2VhYmMyMmI5Y2Q0Y2U3ZGQzMjQ3M2MiLCJ1c2VySWQiOiI0ODE2MDAyMjIifQ==</vt:lpwstr>
  </property>
  <property fmtid="{D5CDD505-2E9C-101B-9397-08002B2CF9AE}" pid="4" name="ICV">
    <vt:lpwstr>A243FA4805D5423E99FD439CCDA13A74_12</vt:lpwstr>
  </property>
</Properties>
</file>